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92F46CE" w14:textId="2BB5E714" w:rsidR="003F1340" w:rsidRPr="00BC480F" w:rsidRDefault="003F1340" w:rsidP="003F134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/>
          <w:kern w:val="0"/>
          <w:lang w:val="en"/>
        </w:rPr>
      </w:pPr>
      <w:r w:rsidRPr="00BC480F">
        <w:rPr>
          <w:rFonts w:ascii="Times New Roman" w:hAnsi="Times New Roman" w:cs="Times New Roman"/>
          <w:b/>
          <w:bCs/>
          <w:color w:val="000000"/>
          <w:kern w:val="0"/>
          <w:lang w:val="en"/>
        </w:rPr>
        <w:t xml:space="preserve">Does BMI Impact Outcomes in Patients Undergoing </w:t>
      </w:r>
      <w:r w:rsidR="00F10245">
        <w:rPr>
          <w:rFonts w:ascii="Times New Roman" w:hAnsi="Times New Roman" w:cs="Times New Roman"/>
          <w:b/>
          <w:bCs/>
          <w:color w:val="000000"/>
          <w:kern w:val="0"/>
          <w:lang w:val="en"/>
        </w:rPr>
        <w:t xml:space="preserve">Open </w:t>
      </w:r>
      <w:r w:rsidRPr="00BC480F">
        <w:rPr>
          <w:rFonts w:ascii="Times New Roman" w:hAnsi="Times New Roman" w:cs="Times New Roman"/>
          <w:b/>
          <w:bCs/>
          <w:color w:val="000000"/>
          <w:kern w:val="0"/>
          <w:lang w:val="en"/>
        </w:rPr>
        <w:t>Abdominal Wall Reconstruction? A Systematic Review and Meta-analysis.</w:t>
      </w:r>
    </w:p>
    <w:p w14:paraId="2A8BA111" w14:textId="77777777" w:rsidR="003F1340" w:rsidRPr="00BC480F" w:rsidRDefault="003F1340" w:rsidP="003F134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/>
          <w:kern w:val="0"/>
          <w:lang w:val="en"/>
        </w:rPr>
      </w:pPr>
    </w:p>
    <w:p w14:paraId="49AED5FA" w14:textId="77777777" w:rsidR="003F1340" w:rsidRPr="00BC480F" w:rsidRDefault="003F1340" w:rsidP="003F134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kern w:val="0"/>
          <w:lang w:val="en"/>
        </w:rPr>
      </w:pPr>
      <w:r w:rsidRPr="00BC480F">
        <w:rPr>
          <w:rFonts w:ascii="Times New Roman" w:hAnsi="Times New Roman" w:cs="Times New Roman"/>
          <w:color w:val="000000"/>
          <w:kern w:val="0"/>
          <w:u w:val="single"/>
          <w:lang w:val="en"/>
        </w:rPr>
        <w:t xml:space="preserve">Authors: </w:t>
      </w:r>
      <w:r w:rsidRPr="00BC480F">
        <w:rPr>
          <w:rFonts w:ascii="Times New Roman" w:hAnsi="Times New Roman" w:cs="Times New Roman"/>
          <w:color w:val="000000"/>
          <w:kern w:val="0"/>
          <w:lang w:val="en"/>
        </w:rPr>
        <w:t>Syed Ali Farhan</w:t>
      </w:r>
      <w:r w:rsidRPr="00BC480F">
        <w:rPr>
          <w:rFonts w:ascii="Times New Roman" w:hAnsi="Times New Roman" w:cs="Times New Roman"/>
          <w:color w:val="000000"/>
          <w:kern w:val="0"/>
          <w:vertAlign w:val="superscript"/>
          <w:lang w:val="en"/>
        </w:rPr>
        <w:t>1</w:t>
      </w:r>
      <w:r w:rsidRPr="00BC480F">
        <w:rPr>
          <w:rFonts w:ascii="Times New Roman" w:hAnsi="Times New Roman" w:cs="Times New Roman"/>
          <w:color w:val="000000"/>
          <w:kern w:val="0"/>
          <w:lang w:val="en"/>
        </w:rPr>
        <w:t>, MBBS; Syed Husain Farhan</w:t>
      </w:r>
      <w:r w:rsidRPr="00BC480F">
        <w:rPr>
          <w:rFonts w:ascii="Times New Roman" w:hAnsi="Times New Roman" w:cs="Times New Roman"/>
          <w:color w:val="000000"/>
          <w:kern w:val="0"/>
          <w:vertAlign w:val="superscript"/>
          <w:lang w:val="en"/>
        </w:rPr>
        <w:t>2</w:t>
      </w:r>
      <w:r w:rsidRPr="00BC480F">
        <w:rPr>
          <w:rFonts w:ascii="Times New Roman" w:hAnsi="Times New Roman" w:cs="Times New Roman"/>
          <w:color w:val="000000"/>
          <w:kern w:val="0"/>
          <w:lang w:val="en"/>
        </w:rPr>
        <w:t>, MBBS; Jeffrey E. Janis</w:t>
      </w:r>
      <w:r w:rsidRPr="00BC480F">
        <w:rPr>
          <w:rFonts w:ascii="Times New Roman" w:hAnsi="Times New Roman" w:cs="Times New Roman"/>
          <w:color w:val="000000"/>
          <w:kern w:val="0"/>
          <w:vertAlign w:val="superscript"/>
          <w:lang w:val="en"/>
        </w:rPr>
        <w:t>3</w:t>
      </w:r>
      <w:r w:rsidRPr="00BC480F">
        <w:rPr>
          <w:rFonts w:ascii="Times New Roman" w:hAnsi="Times New Roman" w:cs="Times New Roman"/>
          <w:color w:val="000000"/>
          <w:kern w:val="0"/>
          <w:lang w:val="en"/>
        </w:rPr>
        <w:t xml:space="preserve">, MD, FACS </w:t>
      </w:r>
    </w:p>
    <w:p w14:paraId="5353B8A0" w14:textId="77777777" w:rsidR="003F1340" w:rsidRPr="00BC480F" w:rsidRDefault="003F1340" w:rsidP="003F134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kern w:val="0"/>
          <w:lang w:val="en"/>
        </w:rPr>
      </w:pPr>
      <w:bookmarkStart w:id="0" w:name="_72buthfttodd"/>
      <w:bookmarkEnd w:id="0"/>
      <w:r w:rsidRPr="00BC480F">
        <w:rPr>
          <w:rFonts w:ascii="Times New Roman" w:hAnsi="Times New Roman" w:cs="Times New Roman"/>
          <w:color w:val="000000"/>
          <w:kern w:val="0"/>
          <w:lang w:val="en"/>
        </w:rPr>
        <w:t xml:space="preserve"> </w:t>
      </w:r>
    </w:p>
    <w:p w14:paraId="4DDEC60A" w14:textId="77777777" w:rsidR="003F1340" w:rsidRPr="00BC480F" w:rsidRDefault="003F1340" w:rsidP="003F134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kern w:val="0"/>
          <w:u w:val="single"/>
          <w:lang w:val="en"/>
        </w:rPr>
      </w:pPr>
      <w:r w:rsidRPr="00BC480F">
        <w:rPr>
          <w:rFonts w:ascii="Times New Roman" w:hAnsi="Times New Roman" w:cs="Times New Roman"/>
          <w:color w:val="000000"/>
          <w:kern w:val="0"/>
          <w:u w:val="single"/>
          <w:lang w:val="en"/>
        </w:rPr>
        <w:t>Affiliations:</w:t>
      </w:r>
    </w:p>
    <w:p w14:paraId="76604765" w14:textId="77777777" w:rsidR="003F1340" w:rsidRPr="00BC480F" w:rsidRDefault="003F1340" w:rsidP="003F1340">
      <w:pPr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kern w:val="0"/>
          <w:lang w:val="en"/>
        </w:rPr>
      </w:pPr>
      <w:r w:rsidRPr="00BC480F">
        <w:rPr>
          <w:rFonts w:ascii="Times New Roman" w:hAnsi="Times New Roman" w:cs="Times New Roman"/>
          <w:color w:val="000000"/>
          <w:kern w:val="0"/>
          <w:lang w:val="en"/>
        </w:rPr>
        <w:t>Department of General Surgery, Harlem Hospital Center, New York, NY, 10027</w:t>
      </w:r>
    </w:p>
    <w:p w14:paraId="669FDEC2" w14:textId="77777777" w:rsidR="003F1340" w:rsidRPr="00BC480F" w:rsidRDefault="003F1340" w:rsidP="003F1340">
      <w:pPr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kern w:val="0"/>
          <w:lang w:val="en"/>
        </w:rPr>
      </w:pPr>
      <w:r w:rsidRPr="00BC480F">
        <w:rPr>
          <w:rFonts w:ascii="Times New Roman" w:hAnsi="Times New Roman" w:cs="Times New Roman"/>
          <w:color w:val="000000"/>
          <w:kern w:val="0"/>
          <w:lang w:val="en"/>
        </w:rPr>
        <w:t>Department of Surgery, Dow University of Health Sciences, Karachi, Pakistan</w:t>
      </w:r>
    </w:p>
    <w:p w14:paraId="1E319610" w14:textId="77777777" w:rsidR="003F1340" w:rsidRPr="00BC480F" w:rsidRDefault="003F1340" w:rsidP="003F1340">
      <w:pPr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kern w:val="0"/>
          <w:lang w:val="en"/>
        </w:rPr>
      </w:pPr>
      <w:r w:rsidRPr="00BC480F">
        <w:rPr>
          <w:rFonts w:ascii="Times New Roman" w:hAnsi="Times New Roman" w:cs="Times New Roman"/>
          <w:color w:val="000000"/>
          <w:kern w:val="0"/>
          <w:lang w:val="en"/>
        </w:rPr>
        <w:t xml:space="preserve">Department of Plastic and Reconstructive Surgery, Ohio State University Wexner Medical Center, Columbus, OH, 43210 </w:t>
      </w:r>
    </w:p>
    <w:p w14:paraId="02E82AE8" w14:textId="77777777" w:rsidR="003F1340" w:rsidRDefault="003F1340"/>
    <w:tbl>
      <w:tblPr>
        <w:tblW w:w="8918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03"/>
        <w:gridCol w:w="6182"/>
        <w:gridCol w:w="1233"/>
      </w:tblGrid>
      <w:tr w:rsidR="00C2179B" w:rsidRPr="00872AA1" w14:paraId="2C93B571" w14:textId="77777777" w:rsidTr="003F1340">
        <w:trPr>
          <w:trHeight w:val="389"/>
        </w:trPr>
        <w:tc>
          <w:tcPr>
            <w:tcW w:w="0" w:type="auto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7C71C40" w14:textId="77777777" w:rsidR="00C2179B" w:rsidRPr="00872AA1" w:rsidRDefault="00C2179B" w:rsidP="003F1340">
            <w:pPr>
              <w:spacing w:after="0" w:line="240" w:lineRule="auto"/>
              <w:ind w:left="140" w:right="14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72AA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upplementary Table 1: Delineation of Searched Databases and Search Strategies</w:t>
            </w:r>
          </w:p>
        </w:tc>
      </w:tr>
      <w:tr w:rsidR="00C2179B" w:rsidRPr="00872AA1" w14:paraId="299D3A7A" w14:textId="77777777" w:rsidTr="003F1340">
        <w:trPr>
          <w:trHeight w:val="389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9A482FF" w14:textId="77777777" w:rsidR="00C2179B" w:rsidRPr="00872AA1" w:rsidRDefault="00C2179B" w:rsidP="003F1340">
            <w:pPr>
              <w:spacing w:after="0" w:line="240" w:lineRule="auto"/>
              <w:ind w:left="140" w:right="140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872A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DATABAS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7424D65" w14:textId="77777777" w:rsidR="00C2179B" w:rsidRPr="00872AA1" w:rsidRDefault="00C2179B" w:rsidP="003F1340">
            <w:pPr>
              <w:spacing w:after="0" w:line="240" w:lineRule="auto"/>
              <w:ind w:left="140" w:right="140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872A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EARCH STRATEGY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5A016F3" w14:textId="77777777" w:rsidR="00C2179B" w:rsidRPr="00872AA1" w:rsidRDefault="00C2179B" w:rsidP="003F1340">
            <w:pPr>
              <w:spacing w:after="0" w:line="240" w:lineRule="auto"/>
              <w:ind w:left="140" w:right="140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872A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RTICLES</w:t>
            </w:r>
          </w:p>
        </w:tc>
      </w:tr>
      <w:tr w:rsidR="00C2179B" w:rsidRPr="00872AA1" w14:paraId="5DFB8B8D" w14:textId="77777777" w:rsidTr="003F1340">
        <w:trPr>
          <w:trHeight w:val="814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FD917C4" w14:textId="77777777" w:rsidR="00C2179B" w:rsidRPr="00872AA1" w:rsidRDefault="00C2179B" w:rsidP="003F1340">
            <w:pPr>
              <w:spacing w:after="0" w:line="240" w:lineRule="auto"/>
              <w:ind w:left="140" w:right="140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872A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PUBMED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6716B95" w14:textId="77777777" w:rsidR="00C2179B" w:rsidRPr="00872AA1" w:rsidRDefault="00C2179B" w:rsidP="003F1340">
            <w:pPr>
              <w:spacing w:after="0" w:line="240" w:lineRule="auto"/>
              <w:ind w:right="140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872AA1">
              <w:rPr>
                <w:rFonts w:ascii="Calibri" w:hAnsi="Calibri" w:cs="Calibri"/>
                <w:color w:val="212121"/>
                <w:sz w:val="20"/>
                <w:szCs w:val="20"/>
              </w:rPr>
              <w:t>("abdominoplasty"[</w:t>
            </w:r>
            <w:proofErr w:type="spellStart"/>
            <w:r w:rsidRPr="00872AA1">
              <w:rPr>
                <w:rFonts w:ascii="Calibri" w:hAnsi="Calibri" w:cs="Calibri"/>
                <w:color w:val="212121"/>
                <w:sz w:val="20"/>
                <w:szCs w:val="20"/>
              </w:rPr>
              <w:t>MeSH</w:t>
            </w:r>
            <w:proofErr w:type="spellEnd"/>
            <w:r w:rsidRPr="00872AA1">
              <w:rPr>
                <w:rFonts w:ascii="Calibri" w:hAnsi="Calibri" w:cs="Calibri"/>
                <w:color w:val="212121"/>
                <w:sz w:val="20"/>
                <w:szCs w:val="20"/>
              </w:rPr>
              <w:t xml:space="preserve"> Terms] OR "abdominoplasty"[All Fields] OR ("abdominal"[All Fields] AND "wall"[All Fields] AND "reconstruction"[All Fields]) OR "abdominal wall reconstruction"[All Fields] OR (("complex"[All Fields] OR "complex s"[All Fields] OR "</w:t>
            </w:r>
            <w:proofErr w:type="spellStart"/>
            <w:r w:rsidRPr="00872AA1">
              <w:rPr>
                <w:rFonts w:ascii="Calibri" w:hAnsi="Calibri" w:cs="Calibri"/>
                <w:color w:val="212121"/>
                <w:sz w:val="20"/>
                <w:szCs w:val="20"/>
              </w:rPr>
              <w:t>complexant</w:t>
            </w:r>
            <w:proofErr w:type="spellEnd"/>
            <w:r w:rsidRPr="00872AA1">
              <w:rPr>
                <w:rFonts w:ascii="Calibri" w:hAnsi="Calibri" w:cs="Calibri"/>
                <w:color w:val="212121"/>
                <w:sz w:val="20"/>
                <w:szCs w:val="20"/>
              </w:rPr>
              <w:t>"[All Fields] OR "</w:t>
            </w:r>
            <w:proofErr w:type="spellStart"/>
            <w:r w:rsidRPr="00872AA1">
              <w:rPr>
                <w:rFonts w:ascii="Calibri" w:hAnsi="Calibri" w:cs="Calibri"/>
                <w:color w:val="212121"/>
                <w:sz w:val="20"/>
                <w:szCs w:val="20"/>
              </w:rPr>
              <w:t>complexants</w:t>
            </w:r>
            <w:proofErr w:type="spellEnd"/>
            <w:r w:rsidRPr="00872AA1">
              <w:rPr>
                <w:rFonts w:ascii="Calibri" w:hAnsi="Calibri" w:cs="Calibri"/>
                <w:color w:val="212121"/>
                <w:sz w:val="20"/>
                <w:szCs w:val="20"/>
              </w:rPr>
              <w:t>"[All Fields] OR "</w:t>
            </w:r>
            <w:proofErr w:type="spellStart"/>
            <w:r w:rsidRPr="00872AA1">
              <w:rPr>
                <w:rFonts w:ascii="Calibri" w:hAnsi="Calibri" w:cs="Calibri"/>
                <w:color w:val="212121"/>
                <w:sz w:val="20"/>
                <w:szCs w:val="20"/>
              </w:rPr>
              <w:t>complexated</w:t>
            </w:r>
            <w:proofErr w:type="spellEnd"/>
            <w:r w:rsidRPr="00872AA1">
              <w:rPr>
                <w:rFonts w:ascii="Calibri" w:hAnsi="Calibri" w:cs="Calibri"/>
                <w:color w:val="212121"/>
                <w:sz w:val="20"/>
                <w:szCs w:val="20"/>
              </w:rPr>
              <w:t>"[All Fields] OR "complexation"[All Fields] OR "complexations"[All Fields] OR "</w:t>
            </w:r>
            <w:proofErr w:type="spellStart"/>
            <w:r w:rsidRPr="00872AA1">
              <w:rPr>
                <w:rFonts w:ascii="Calibri" w:hAnsi="Calibri" w:cs="Calibri"/>
                <w:color w:val="212121"/>
                <w:sz w:val="20"/>
                <w:szCs w:val="20"/>
              </w:rPr>
              <w:t>complexe</w:t>
            </w:r>
            <w:proofErr w:type="spellEnd"/>
            <w:r w:rsidRPr="00872AA1">
              <w:rPr>
                <w:rFonts w:ascii="Calibri" w:hAnsi="Calibri" w:cs="Calibri"/>
                <w:color w:val="212121"/>
                <w:sz w:val="20"/>
                <w:szCs w:val="20"/>
              </w:rPr>
              <w:t>"[All Fields] OR "complexed"[All Fields] OR "complexes"[All Fields] OR "complexing"[All Fields] OR "complexities"[All Fields] OR "complexity"[All Fields] OR "</w:t>
            </w:r>
            <w:proofErr w:type="spellStart"/>
            <w:r w:rsidRPr="00872AA1">
              <w:rPr>
                <w:rFonts w:ascii="Calibri" w:hAnsi="Calibri" w:cs="Calibri"/>
                <w:color w:val="212121"/>
                <w:sz w:val="20"/>
                <w:szCs w:val="20"/>
              </w:rPr>
              <w:t>complexs</w:t>
            </w:r>
            <w:proofErr w:type="spellEnd"/>
            <w:r w:rsidRPr="00872AA1">
              <w:rPr>
                <w:rFonts w:ascii="Calibri" w:hAnsi="Calibri" w:cs="Calibri"/>
                <w:color w:val="212121"/>
                <w:sz w:val="20"/>
                <w:szCs w:val="20"/>
              </w:rPr>
              <w:t>"[All Fields]) AND ("abdominoplasty"[</w:t>
            </w:r>
            <w:proofErr w:type="spellStart"/>
            <w:r w:rsidRPr="00872AA1">
              <w:rPr>
                <w:rFonts w:ascii="Calibri" w:hAnsi="Calibri" w:cs="Calibri"/>
                <w:color w:val="212121"/>
                <w:sz w:val="20"/>
                <w:szCs w:val="20"/>
              </w:rPr>
              <w:t>MeSH</w:t>
            </w:r>
            <w:proofErr w:type="spellEnd"/>
            <w:r w:rsidRPr="00872AA1">
              <w:rPr>
                <w:rFonts w:ascii="Calibri" w:hAnsi="Calibri" w:cs="Calibri"/>
                <w:color w:val="212121"/>
                <w:sz w:val="20"/>
                <w:szCs w:val="20"/>
              </w:rPr>
              <w:t xml:space="preserve"> Terms] OR "abdominoplasty"[All Fields] OR ("abdominal"[All Fields] AND "wall"[All Fields] AND "reconstruction"[All Fields]) OR "abdominal wall reconstruction"[All Fields])) OR (("complex"[All Fields] OR "complex s"[All Fields] OR "</w:t>
            </w:r>
            <w:proofErr w:type="spellStart"/>
            <w:r w:rsidRPr="00872AA1">
              <w:rPr>
                <w:rFonts w:ascii="Calibri" w:hAnsi="Calibri" w:cs="Calibri"/>
                <w:color w:val="212121"/>
                <w:sz w:val="20"/>
                <w:szCs w:val="20"/>
              </w:rPr>
              <w:t>complexant</w:t>
            </w:r>
            <w:proofErr w:type="spellEnd"/>
            <w:r w:rsidRPr="00872AA1">
              <w:rPr>
                <w:rFonts w:ascii="Calibri" w:hAnsi="Calibri" w:cs="Calibri"/>
                <w:color w:val="212121"/>
                <w:sz w:val="20"/>
                <w:szCs w:val="20"/>
              </w:rPr>
              <w:t>"[All Fields] OR "</w:t>
            </w:r>
            <w:proofErr w:type="spellStart"/>
            <w:r w:rsidRPr="00872AA1">
              <w:rPr>
                <w:rFonts w:ascii="Calibri" w:hAnsi="Calibri" w:cs="Calibri"/>
                <w:color w:val="212121"/>
                <w:sz w:val="20"/>
                <w:szCs w:val="20"/>
              </w:rPr>
              <w:t>complexants</w:t>
            </w:r>
            <w:proofErr w:type="spellEnd"/>
            <w:r w:rsidRPr="00872AA1">
              <w:rPr>
                <w:rFonts w:ascii="Calibri" w:hAnsi="Calibri" w:cs="Calibri"/>
                <w:color w:val="212121"/>
                <w:sz w:val="20"/>
                <w:szCs w:val="20"/>
              </w:rPr>
              <w:t>"[All Fields] OR "</w:t>
            </w:r>
            <w:proofErr w:type="spellStart"/>
            <w:r w:rsidRPr="00872AA1">
              <w:rPr>
                <w:rFonts w:ascii="Calibri" w:hAnsi="Calibri" w:cs="Calibri"/>
                <w:color w:val="212121"/>
                <w:sz w:val="20"/>
                <w:szCs w:val="20"/>
              </w:rPr>
              <w:t>complexated</w:t>
            </w:r>
            <w:proofErr w:type="spellEnd"/>
            <w:r w:rsidRPr="00872AA1">
              <w:rPr>
                <w:rFonts w:ascii="Calibri" w:hAnsi="Calibri" w:cs="Calibri"/>
                <w:color w:val="212121"/>
                <w:sz w:val="20"/>
                <w:szCs w:val="20"/>
              </w:rPr>
              <w:t>"[All Fields] OR "complexation"[All Fields] OR "complexations"[All Fields] OR "</w:t>
            </w:r>
            <w:proofErr w:type="spellStart"/>
            <w:r w:rsidRPr="00872AA1">
              <w:rPr>
                <w:rFonts w:ascii="Calibri" w:hAnsi="Calibri" w:cs="Calibri"/>
                <w:color w:val="212121"/>
                <w:sz w:val="20"/>
                <w:szCs w:val="20"/>
              </w:rPr>
              <w:t>complexe</w:t>
            </w:r>
            <w:proofErr w:type="spellEnd"/>
            <w:r w:rsidRPr="00872AA1">
              <w:rPr>
                <w:rFonts w:ascii="Calibri" w:hAnsi="Calibri" w:cs="Calibri"/>
                <w:color w:val="212121"/>
                <w:sz w:val="20"/>
                <w:szCs w:val="20"/>
              </w:rPr>
              <w:t>"[All Fields] OR "complexed"[All Fields] OR "complexes"[All Fields] OR "complexing"[All Fields] OR "complexities"[All Fields] OR "complexity"[All Fields] OR "</w:t>
            </w:r>
            <w:proofErr w:type="spellStart"/>
            <w:r w:rsidRPr="00872AA1">
              <w:rPr>
                <w:rFonts w:ascii="Calibri" w:hAnsi="Calibri" w:cs="Calibri"/>
                <w:color w:val="212121"/>
                <w:sz w:val="20"/>
                <w:szCs w:val="20"/>
              </w:rPr>
              <w:t>complexs</w:t>
            </w:r>
            <w:proofErr w:type="spellEnd"/>
            <w:r w:rsidRPr="00872AA1">
              <w:rPr>
                <w:rFonts w:ascii="Calibri" w:hAnsi="Calibri" w:cs="Calibri"/>
                <w:color w:val="212121"/>
                <w:sz w:val="20"/>
                <w:szCs w:val="20"/>
              </w:rPr>
              <w:t>"[All Fields]) AND ("hernia, ventral"[</w:t>
            </w:r>
            <w:proofErr w:type="spellStart"/>
            <w:r w:rsidRPr="00872AA1">
              <w:rPr>
                <w:rFonts w:ascii="Calibri" w:hAnsi="Calibri" w:cs="Calibri"/>
                <w:color w:val="212121"/>
                <w:sz w:val="20"/>
                <w:szCs w:val="20"/>
              </w:rPr>
              <w:t>MeSH</w:t>
            </w:r>
            <w:proofErr w:type="spellEnd"/>
            <w:r w:rsidRPr="00872AA1">
              <w:rPr>
                <w:rFonts w:ascii="Calibri" w:hAnsi="Calibri" w:cs="Calibri"/>
                <w:color w:val="212121"/>
                <w:sz w:val="20"/>
                <w:szCs w:val="20"/>
              </w:rPr>
              <w:t xml:space="preserve"> Terms] OR ("hernia"[All Fields] AND "ventral"[All Fields]) OR "ventral hernia"[All Fields] OR ("ventral"[All Fields] AND "hernia"[All Fields])) AND ("repairability"[All Fields] OR "repairable"[All Fields] OR "</w:t>
            </w:r>
            <w:proofErr w:type="spellStart"/>
            <w:r w:rsidRPr="00872AA1">
              <w:rPr>
                <w:rFonts w:ascii="Calibri" w:hAnsi="Calibri" w:cs="Calibri"/>
                <w:color w:val="212121"/>
                <w:sz w:val="20"/>
                <w:szCs w:val="20"/>
              </w:rPr>
              <w:t>repaire</w:t>
            </w:r>
            <w:proofErr w:type="spellEnd"/>
            <w:r w:rsidRPr="00872AA1">
              <w:rPr>
                <w:rFonts w:ascii="Calibri" w:hAnsi="Calibri" w:cs="Calibri"/>
                <w:color w:val="212121"/>
                <w:sz w:val="20"/>
                <w:szCs w:val="20"/>
              </w:rPr>
              <w:t>"[All Fields] OR "repaired"[All Fields] OR "repairment"[All Fields] OR "wound healing"[</w:t>
            </w:r>
            <w:proofErr w:type="spellStart"/>
            <w:r w:rsidRPr="00872AA1">
              <w:rPr>
                <w:rFonts w:ascii="Calibri" w:hAnsi="Calibri" w:cs="Calibri"/>
                <w:color w:val="212121"/>
                <w:sz w:val="20"/>
                <w:szCs w:val="20"/>
              </w:rPr>
              <w:t>MeSH</w:t>
            </w:r>
            <w:proofErr w:type="spellEnd"/>
            <w:r w:rsidRPr="00872AA1">
              <w:rPr>
                <w:rFonts w:ascii="Calibri" w:hAnsi="Calibri" w:cs="Calibri"/>
                <w:color w:val="212121"/>
                <w:sz w:val="20"/>
                <w:szCs w:val="20"/>
              </w:rPr>
              <w:t xml:space="preserve"> Terms] OR ("wound"[All Fields] AND "healing"[All Fields]) OR "wound healing"[All Fields] OR "repair"[All Fields] OR "repairing"[All Fields] OR "repairs"[All Fields]))) AND ("BMI"[All Fields] OR ("</w:t>
            </w:r>
            <w:proofErr w:type="spellStart"/>
            <w:r w:rsidRPr="00872AA1">
              <w:rPr>
                <w:rFonts w:ascii="Calibri" w:hAnsi="Calibri" w:cs="Calibri"/>
                <w:color w:val="212121"/>
                <w:sz w:val="20"/>
                <w:szCs w:val="20"/>
              </w:rPr>
              <w:t>obeses</w:t>
            </w:r>
            <w:proofErr w:type="spellEnd"/>
            <w:r w:rsidRPr="00872AA1">
              <w:rPr>
                <w:rFonts w:ascii="Calibri" w:hAnsi="Calibri" w:cs="Calibri"/>
                <w:color w:val="212121"/>
                <w:sz w:val="20"/>
                <w:szCs w:val="20"/>
              </w:rPr>
              <w:t>"[All Fields] OR "obesity"[</w:t>
            </w:r>
            <w:proofErr w:type="spellStart"/>
            <w:r w:rsidRPr="00872AA1">
              <w:rPr>
                <w:rFonts w:ascii="Calibri" w:hAnsi="Calibri" w:cs="Calibri"/>
                <w:color w:val="212121"/>
                <w:sz w:val="20"/>
                <w:szCs w:val="20"/>
              </w:rPr>
              <w:t>MeSH</w:t>
            </w:r>
            <w:proofErr w:type="spellEnd"/>
            <w:r w:rsidRPr="00872AA1">
              <w:rPr>
                <w:rFonts w:ascii="Calibri" w:hAnsi="Calibri" w:cs="Calibri"/>
                <w:color w:val="212121"/>
                <w:sz w:val="20"/>
                <w:szCs w:val="20"/>
              </w:rPr>
              <w:t xml:space="preserve"> Terms] OR "obesity"[All Fields] OR "obese"[All Fields] OR "obesities"[All Fields] OR "obesity s"[All Fields]) OR</w:t>
            </w:r>
            <w:r w:rsidRPr="00872AA1">
              <w:rPr>
                <w:rFonts w:ascii="Calibri" w:hAnsi="Calibri" w:cs="Calibri"/>
                <w:color w:val="212121"/>
                <w:sz w:val="20"/>
                <w:szCs w:val="20"/>
                <w:shd w:val="clear" w:color="auto" w:fill="F6F6F6"/>
              </w:rPr>
              <w:t xml:space="preserve"> </w:t>
            </w:r>
            <w:r w:rsidRPr="00872AA1">
              <w:rPr>
                <w:rFonts w:ascii="Calibri" w:hAnsi="Calibri" w:cs="Calibri"/>
                <w:color w:val="212121"/>
                <w:sz w:val="20"/>
                <w:szCs w:val="20"/>
              </w:rPr>
              <w:t>("</w:t>
            </w:r>
            <w:proofErr w:type="spellStart"/>
            <w:r w:rsidRPr="00872AA1">
              <w:rPr>
                <w:rFonts w:ascii="Calibri" w:hAnsi="Calibri" w:cs="Calibri"/>
                <w:color w:val="212121"/>
                <w:sz w:val="20"/>
                <w:szCs w:val="20"/>
              </w:rPr>
              <w:t>obeses</w:t>
            </w:r>
            <w:proofErr w:type="spellEnd"/>
            <w:r w:rsidRPr="00872AA1">
              <w:rPr>
                <w:rFonts w:ascii="Calibri" w:hAnsi="Calibri" w:cs="Calibri"/>
                <w:color w:val="212121"/>
                <w:sz w:val="20"/>
                <w:szCs w:val="20"/>
              </w:rPr>
              <w:t>"[All Fields] OR "obesity"[</w:t>
            </w:r>
            <w:proofErr w:type="spellStart"/>
            <w:r w:rsidRPr="00872AA1">
              <w:rPr>
                <w:rFonts w:ascii="Calibri" w:hAnsi="Calibri" w:cs="Calibri"/>
                <w:color w:val="212121"/>
                <w:sz w:val="20"/>
                <w:szCs w:val="20"/>
              </w:rPr>
              <w:t>MeSH</w:t>
            </w:r>
            <w:proofErr w:type="spellEnd"/>
            <w:r w:rsidRPr="00872AA1">
              <w:rPr>
                <w:rFonts w:ascii="Calibri" w:hAnsi="Calibri" w:cs="Calibri"/>
                <w:color w:val="212121"/>
                <w:sz w:val="20"/>
                <w:szCs w:val="20"/>
              </w:rPr>
              <w:t xml:space="preserve"> Terms] OR "obesity"[All Fields] OR "obese"[All Fields] OR "obesities"[All Fields] OR "obesity s"[All Fields]) OR ("body mass index"[</w:t>
            </w:r>
            <w:proofErr w:type="spellStart"/>
            <w:r w:rsidRPr="00872AA1">
              <w:rPr>
                <w:rFonts w:ascii="Calibri" w:hAnsi="Calibri" w:cs="Calibri"/>
                <w:color w:val="212121"/>
                <w:sz w:val="20"/>
                <w:szCs w:val="20"/>
              </w:rPr>
              <w:t>MeSH</w:t>
            </w:r>
            <w:proofErr w:type="spellEnd"/>
            <w:r w:rsidRPr="00872AA1">
              <w:rPr>
                <w:rFonts w:ascii="Calibri" w:hAnsi="Calibri" w:cs="Calibri"/>
                <w:color w:val="212121"/>
                <w:sz w:val="20"/>
                <w:szCs w:val="20"/>
              </w:rPr>
              <w:t xml:space="preserve"> Terms] OR ("body"[All Fields] AND "mass"[All Fields] AND "index"[All Fields]) OR "body mass index"[All Fields])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8390182" w14:textId="77777777" w:rsidR="00C2179B" w:rsidRPr="00872AA1" w:rsidRDefault="00C2179B" w:rsidP="003F1340">
            <w:pPr>
              <w:spacing w:after="0" w:line="240" w:lineRule="auto"/>
              <w:ind w:left="140" w:right="140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872AA1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1151</w:t>
            </w:r>
          </w:p>
        </w:tc>
      </w:tr>
      <w:tr w:rsidR="00C2179B" w:rsidRPr="00872AA1" w14:paraId="332519EA" w14:textId="77777777" w:rsidTr="003F1340">
        <w:trPr>
          <w:trHeight w:val="137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6258A53" w14:textId="77777777" w:rsidR="00C2179B" w:rsidRPr="00872AA1" w:rsidRDefault="00C2179B" w:rsidP="003F1340">
            <w:pPr>
              <w:spacing w:after="0" w:line="240" w:lineRule="auto"/>
              <w:ind w:left="140" w:right="140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872A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OCHRANE CENTRAL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9384D6C" w14:textId="77777777" w:rsidR="00C2179B" w:rsidRPr="00872AA1" w:rsidRDefault="00C2179B" w:rsidP="003F1340">
            <w:pPr>
              <w:spacing w:after="0" w:line="240" w:lineRule="auto"/>
              <w:ind w:left="140" w:right="140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872A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(abdominal wall reconstruction OR complex abdominal wall reconstruction OR complex ventral hernia repair) AND (BMI OR obesity OR obese OR body mass index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FFEF5B6" w14:textId="77777777" w:rsidR="00C2179B" w:rsidRPr="00872AA1" w:rsidRDefault="00C2179B" w:rsidP="003F1340">
            <w:pPr>
              <w:spacing w:after="0" w:line="240" w:lineRule="auto"/>
              <w:ind w:left="140" w:right="140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872AA1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545</w:t>
            </w:r>
          </w:p>
        </w:tc>
      </w:tr>
    </w:tbl>
    <w:p w14:paraId="0CBED4C2" w14:textId="77777777" w:rsidR="003F1340" w:rsidRDefault="003F1340" w:rsidP="003F1340">
      <w:pPr>
        <w:spacing w:after="0"/>
        <w:rPr>
          <w:rFonts w:ascii="Calibri" w:eastAsia="Times New Roman" w:hAnsi="Calibri" w:cs="Calibri"/>
          <w:color w:val="000000"/>
          <w:kern w:val="0"/>
          <w:sz w:val="20"/>
          <w:szCs w:val="20"/>
          <w14:ligatures w14:val="none"/>
        </w:rPr>
      </w:pPr>
    </w:p>
    <w:p w14:paraId="52C1A49D" w14:textId="79E7B7FB" w:rsidR="003F1340" w:rsidRDefault="003F1340" w:rsidP="003F1340">
      <w:pPr>
        <w:spacing w:after="0"/>
      </w:pPr>
    </w:p>
    <w:tbl>
      <w:tblPr>
        <w:tblpPr w:leftFromText="180" w:rightFromText="180" w:vertAnchor="page" w:horzAnchor="margin" w:tblpY="1016"/>
        <w:tblW w:w="7620" w:type="dxa"/>
        <w:tblLook w:val="04A0" w:firstRow="1" w:lastRow="0" w:firstColumn="1" w:lastColumn="0" w:noHBand="0" w:noVBand="1"/>
      </w:tblPr>
      <w:tblGrid>
        <w:gridCol w:w="2080"/>
        <w:gridCol w:w="1140"/>
        <w:gridCol w:w="1120"/>
        <w:gridCol w:w="1140"/>
        <w:gridCol w:w="1040"/>
        <w:gridCol w:w="1100"/>
      </w:tblGrid>
      <w:tr w:rsidR="003F1340" w:rsidRPr="00DF2AFF" w14:paraId="370CB4F7" w14:textId="77777777" w:rsidTr="003F1340">
        <w:trPr>
          <w:trHeight w:val="530"/>
        </w:trPr>
        <w:tc>
          <w:tcPr>
            <w:tcW w:w="762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9ECC35" w14:textId="77777777" w:rsidR="003F1340" w:rsidRPr="00DF2AFF" w:rsidRDefault="003F1340" w:rsidP="003F13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DF2AF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Supplementary Table 2: Newcastle- Ottawa Risk Assessment of Included Articles</w:t>
            </w:r>
          </w:p>
        </w:tc>
      </w:tr>
      <w:tr w:rsidR="003F1340" w:rsidRPr="00DF2AFF" w14:paraId="71E57899" w14:textId="77777777" w:rsidTr="003F1340">
        <w:trPr>
          <w:trHeight w:val="1200"/>
        </w:trPr>
        <w:tc>
          <w:tcPr>
            <w:tcW w:w="2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874BE8" w14:textId="77777777" w:rsidR="003F1340" w:rsidRPr="00DF2AFF" w:rsidRDefault="003F1340" w:rsidP="003F13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u w:val="single"/>
                <w14:ligatures w14:val="none"/>
              </w:rPr>
            </w:pPr>
            <w:r w:rsidRPr="00DF2AF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u w:val="single"/>
                <w14:ligatures w14:val="none"/>
              </w:rPr>
              <w:t>NOS Items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77FDDD" w14:textId="77777777" w:rsidR="003F1340" w:rsidRPr="00DF2AFF" w:rsidRDefault="003F1340" w:rsidP="003F13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u w:val="single"/>
                <w14:ligatures w14:val="none"/>
              </w:rPr>
            </w:pPr>
            <w:r w:rsidRPr="00DF2AF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u w:val="single"/>
                <w14:ligatures w14:val="none"/>
              </w:rPr>
              <w:t>Maskal et al., 2023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52E76A" w14:textId="77777777" w:rsidR="003F1340" w:rsidRPr="00DF2AFF" w:rsidRDefault="003F1340" w:rsidP="003F13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u w:val="single"/>
                <w14:ligatures w14:val="none"/>
              </w:rPr>
            </w:pPr>
            <w:r w:rsidRPr="00DF2AF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u w:val="single"/>
                <w14:ligatures w14:val="none"/>
              </w:rPr>
              <w:t>Domico et al., 2018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84CF70" w14:textId="77777777" w:rsidR="003F1340" w:rsidRPr="00DF2AFF" w:rsidRDefault="003F1340" w:rsidP="003F13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u w:val="single"/>
                <w14:ligatures w14:val="none"/>
              </w:rPr>
            </w:pPr>
            <w:proofErr w:type="spellStart"/>
            <w:r w:rsidRPr="00DF2AF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u w:val="single"/>
                <w14:ligatures w14:val="none"/>
              </w:rPr>
              <w:t>Smolevitz</w:t>
            </w:r>
            <w:proofErr w:type="spellEnd"/>
            <w:r w:rsidRPr="00DF2AF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u w:val="single"/>
                <w14:ligatures w14:val="none"/>
              </w:rPr>
              <w:t xml:space="preserve"> et al., 2017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16ADF7" w14:textId="77777777" w:rsidR="003F1340" w:rsidRPr="00DF2AFF" w:rsidRDefault="003F1340" w:rsidP="003F13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u w:val="single"/>
                <w14:ligatures w14:val="none"/>
              </w:rPr>
            </w:pPr>
            <w:r w:rsidRPr="00DF2AF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u w:val="single"/>
                <w14:ligatures w14:val="none"/>
              </w:rPr>
              <w:t>Desai et al., 2016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1CB201" w14:textId="77777777" w:rsidR="003F1340" w:rsidRPr="00DF2AFF" w:rsidRDefault="003F1340" w:rsidP="003F13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u w:val="single"/>
                <w14:ligatures w14:val="none"/>
              </w:rPr>
            </w:pPr>
            <w:r w:rsidRPr="00DF2AF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u w:val="single"/>
                <w14:ligatures w14:val="none"/>
              </w:rPr>
              <w:t>Nelson et al., 2014</w:t>
            </w:r>
          </w:p>
        </w:tc>
      </w:tr>
      <w:tr w:rsidR="003F1340" w:rsidRPr="00DF2AFF" w14:paraId="64C40493" w14:textId="77777777" w:rsidTr="003F1340">
        <w:trPr>
          <w:trHeight w:val="1200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50742E" w14:textId="77777777" w:rsidR="003F1340" w:rsidRPr="00DF2AFF" w:rsidRDefault="003F1340" w:rsidP="003F13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F2AF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Representativeness of the exposed cohort (maximum score =1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85C016" w14:textId="77777777" w:rsidR="003F1340" w:rsidRPr="00DF2AFF" w:rsidRDefault="003F1340" w:rsidP="003F13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F2AF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26C863" w14:textId="77777777" w:rsidR="003F1340" w:rsidRPr="00DF2AFF" w:rsidRDefault="003F1340" w:rsidP="003F13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F2AF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E240E1" w14:textId="77777777" w:rsidR="003F1340" w:rsidRPr="00DF2AFF" w:rsidRDefault="003F1340" w:rsidP="003F13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F2AF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DFB315" w14:textId="77777777" w:rsidR="003F1340" w:rsidRPr="00DF2AFF" w:rsidRDefault="003F1340" w:rsidP="003F13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F2AF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E60112" w14:textId="77777777" w:rsidR="003F1340" w:rsidRPr="00DF2AFF" w:rsidRDefault="003F1340" w:rsidP="003F13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F2AF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</w:tr>
      <w:tr w:rsidR="003F1340" w:rsidRPr="00DF2AFF" w14:paraId="35374509" w14:textId="77777777" w:rsidTr="003F1340">
        <w:trPr>
          <w:trHeight w:val="1200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F0711D" w14:textId="77777777" w:rsidR="003F1340" w:rsidRPr="00DF2AFF" w:rsidRDefault="003F1340" w:rsidP="003F13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F2AF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Selection of the non-exposed cohort (maximum score =1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304D15" w14:textId="77777777" w:rsidR="003F1340" w:rsidRPr="00DF2AFF" w:rsidRDefault="003F1340" w:rsidP="003F13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F2AF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0A1FE1" w14:textId="77777777" w:rsidR="003F1340" w:rsidRPr="00DF2AFF" w:rsidRDefault="003F1340" w:rsidP="003F13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F2AF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75E151" w14:textId="77777777" w:rsidR="003F1340" w:rsidRPr="00DF2AFF" w:rsidRDefault="003F1340" w:rsidP="003F13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F2AF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51AD73" w14:textId="77777777" w:rsidR="003F1340" w:rsidRPr="00DF2AFF" w:rsidRDefault="003F1340" w:rsidP="003F13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F2AF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780A7D" w14:textId="77777777" w:rsidR="003F1340" w:rsidRPr="00DF2AFF" w:rsidRDefault="003F1340" w:rsidP="003F13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F2AF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</w:tr>
      <w:tr w:rsidR="003F1340" w:rsidRPr="00DF2AFF" w14:paraId="030F2967" w14:textId="77777777" w:rsidTr="003F1340">
        <w:trPr>
          <w:trHeight w:val="1200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604C21" w14:textId="77777777" w:rsidR="003F1340" w:rsidRPr="00DF2AFF" w:rsidRDefault="003F1340" w:rsidP="003F13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F2AF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Ascertainment of exposure (maximum score =1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554A02" w14:textId="77777777" w:rsidR="003F1340" w:rsidRPr="00DF2AFF" w:rsidRDefault="003F1340" w:rsidP="003F13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F2AF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04F528" w14:textId="77777777" w:rsidR="003F1340" w:rsidRPr="00DF2AFF" w:rsidRDefault="003F1340" w:rsidP="003F13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F2AF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3DF5D9" w14:textId="77777777" w:rsidR="003F1340" w:rsidRPr="00DF2AFF" w:rsidRDefault="003F1340" w:rsidP="003F13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F2AF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0D321E" w14:textId="77777777" w:rsidR="003F1340" w:rsidRPr="00DF2AFF" w:rsidRDefault="003F1340" w:rsidP="003F13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F2AF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4869C9" w14:textId="77777777" w:rsidR="003F1340" w:rsidRPr="00DF2AFF" w:rsidRDefault="003F1340" w:rsidP="003F13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F2AF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</w:tr>
      <w:tr w:rsidR="003F1340" w:rsidRPr="00DF2AFF" w14:paraId="08B7B0C4" w14:textId="77777777" w:rsidTr="003F1340">
        <w:trPr>
          <w:trHeight w:val="1200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B3FEAD" w14:textId="77777777" w:rsidR="003F1340" w:rsidRPr="00DF2AFF" w:rsidRDefault="003F1340" w:rsidP="003F13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F2AF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Demonstration that outcome of interest was not present at start of study (maximum score =1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3E1DC6" w14:textId="77777777" w:rsidR="003F1340" w:rsidRPr="00DF2AFF" w:rsidRDefault="003F1340" w:rsidP="003F13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F2AF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090721" w14:textId="77777777" w:rsidR="003F1340" w:rsidRPr="00DF2AFF" w:rsidRDefault="003F1340" w:rsidP="003F13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F2AF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633A6D" w14:textId="77777777" w:rsidR="003F1340" w:rsidRPr="00DF2AFF" w:rsidRDefault="003F1340" w:rsidP="003F13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F2AF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C565B4" w14:textId="77777777" w:rsidR="003F1340" w:rsidRPr="00DF2AFF" w:rsidRDefault="003F1340" w:rsidP="003F13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F2AF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DB78D8" w14:textId="77777777" w:rsidR="003F1340" w:rsidRPr="00DF2AFF" w:rsidRDefault="003F1340" w:rsidP="003F13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F2AF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</w:tr>
      <w:tr w:rsidR="003F1340" w:rsidRPr="00DF2AFF" w14:paraId="2B519477" w14:textId="77777777" w:rsidTr="003F1340">
        <w:trPr>
          <w:trHeight w:val="1200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050ED2" w14:textId="77777777" w:rsidR="003F1340" w:rsidRPr="00DF2AFF" w:rsidRDefault="003F1340" w:rsidP="003F13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F2AF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Comparability of cohorts on the basis of the design or analysis controlled for confounders (maximum score =2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1649EE" w14:textId="77777777" w:rsidR="003F1340" w:rsidRPr="00DF2AFF" w:rsidRDefault="003F1340" w:rsidP="003F13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F2AF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1F1FC8" w14:textId="77777777" w:rsidR="003F1340" w:rsidRPr="00DF2AFF" w:rsidRDefault="003F1340" w:rsidP="003F13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F2AF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12F9EB" w14:textId="77777777" w:rsidR="003F1340" w:rsidRPr="00DF2AFF" w:rsidRDefault="003F1340" w:rsidP="003F13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F2AF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0AAA68" w14:textId="77777777" w:rsidR="003F1340" w:rsidRPr="00DF2AFF" w:rsidRDefault="003F1340" w:rsidP="003F13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F2AF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37F8D4" w14:textId="77777777" w:rsidR="003F1340" w:rsidRPr="00DF2AFF" w:rsidRDefault="003F1340" w:rsidP="003F13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F2AF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</w:tr>
      <w:tr w:rsidR="003F1340" w:rsidRPr="00DF2AFF" w14:paraId="5AB85A0F" w14:textId="77777777" w:rsidTr="003F1340">
        <w:trPr>
          <w:trHeight w:val="1200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B96817" w14:textId="77777777" w:rsidR="003F1340" w:rsidRPr="00DF2AFF" w:rsidRDefault="003F1340" w:rsidP="003F13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F2AF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Assessment of outcome (maximum score =1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DB2E29" w14:textId="77777777" w:rsidR="003F1340" w:rsidRPr="00DF2AFF" w:rsidRDefault="003F1340" w:rsidP="003F13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F2AF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869710" w14:textId="77777777" w:rsidR="003F1340" w:rsidRPr="00DF2AFF" w:rsidRDefault="003F1340" w:rsidP="003F13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F2AF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5E152F" w14:textId="77777777" w:rsidR="003F1340" w:rsidRPr="00DF2AFF" w:rsidRDefault="003F1340" w:rsidP="003F13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F2AF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5F73C8" w14:textId="77777777" w:rsidR="003F1340" w:rsidRPr="00DF2AFF" w:rsidRDefault="003F1340" w:rsidP="003F13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F2AF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E992FA" w14:textId="77777777" w:rsidR="003F1340" w:rsidRPr="00DF2AFF" w:rsidRDefault="003F1340" w:rsidP="003F13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F2AF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</w:tr>
      <w:tr w:rsidR="003F1340" w:rsidRPr="00DF2AFF" w14:paraId="42AD3467" w14:textId="77777777" w:rsidTr="003F1340">
        <w:trPr>
          <w:trHeight w:val="1200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63D819" w14:textId="77777777" w:rsidR="003F1340" w:rsidRPr="00DF2AFF" w:rsidRDefault="003F1340" w:rsidP="003F13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F2AF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Was follow-up long enough for outcomes to occur (maximum score =1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663171" w14:textId="77777777" w:rsidR="003F1340" w:rsidRPr="00DF2AFF" w:rsidRDefault="003F1340" w:rsidP="003F13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F2AF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83875B" w14:textId="77777777" w:rsidR="003F1340" w:rsidRPr="00DF2AFF" w:rsidRDefault="003F1340" w:rsidP="003F13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F2AF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EC7697" w14:textId="77777777" w:rsidR="003F1340" w:rsidRPr="00DF2AFF" w:rsidRDefault="003F1340" w:rsidP="003F13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F2AF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8E5219" w14:textId="77777777" w:rsidR="003F1340" w:rsidRPr="00DF2AFF" w:rsidRDefault="003F1340" w:rsidP="003F13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F2AF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F081B8" w14:textId="77777777" w:rsidR="003F1340" w:rsidRPr="00DF2AFF" w:rsidRDefault="003F1340" w:rsidP="003F13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F2AF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</w:tr>
      <w:tr w:rsidR="003F1340" w:rsidRPr="00DF2AFF" w14:paraId="65006399" w14:textId="77777777" w:rsidTr="003F1340">
        <w:trPr>
          <w:trHeight w:val="1200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C034FA" w14:textId="77777777" w:rsidR="003F1340" w:rsidRPr="00DF2AFF" w:rsidRDefault="003F1340" w:rsidP="003F13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F2AF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Adequacy of follow-up of cohorts (maximum score =1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BD2154" w14:textId="77777777" w:rsidR="003F1340" w:rsidRPr="00DF2AFF" w:rsidRDefault="003F1340" w:rsidP="003F13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F2AF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B46A6F" w14:textId="77777777" w:rsidR="003F1340" w:rsidRPr="00DF2AFF" w:rsidRDefault="003F1340" w:rsidP="003F13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F2AF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63F2C6" w14:textId="77777777" w:rsidR="003F1340" w:rsidRPr="00DF2AFF" w:rsidRDefault="003F1340" w:rsidP="003F13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F2AF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657697" w14:textId="77777777" w:rsidR="003F1340" w:rsidRPr="00DF2AFF" w:rsidRDefault="003F1340" w:rsidP="003F13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F2AF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833E79" w14:textId="77777777" w:rsidR="003F1340" w:rsidRPr="00DF2AFF" w:rsidRDefault="003F1340" w:rsidP="003F13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F2AF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</w:tr>
      <w:tr w:rsidR="003F1340" w:rsidRPr="00DF2AFF" w14:paraId="335B8F21" w14:textId="77777777" w:rsidTr="003F1340">
        <w:trPr>
          <w:trHeight w:val="430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F9D4E6" w14:textId="77777777" w:rsidR="003F1340" w:rsidRPr="00DF2AFF" w:rsidRDefault="003F1340" w:rsidP="003F13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DF2AF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Total Score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69601C" w14:textId="77777777" w:rsidR="003F1340" w:rsidRPr="00DF2AFF" w:rsidRDefault="003F1340" w:rsidP="003F13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DF2AF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98E2DF" w14:textId="77777777" w:rsidR="003F1340" w:rsidRPr="00DF2AFF" w:rsidRDefault="003F1340" w:rsidP="003F13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DF2AF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9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44508B" w14:textId="77777777" w:rsidR="003F1340" w:rsidRPr="00DF2AFF" w:rsidRDefault="003F1340" w:rsidP="003F13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DF2AF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D29B91" w14:textId="77777777" w:rsidR="003F1340" w:rsidRPr="00DF2AFF" w:rsidRDefault="003F1340" w:rsidP="003F13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DF2AF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7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A6F6EC" w14:textId="77777777" w:rsidR="003F1340" w:rsidRPr="00DF2AFF" w:rsidRDefault="003F1340" w:rsidP="003F13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DF2AF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9</w:t>
            </w:r>
          </w:p>
        </w:tc>
      </w:tr>
    </w:tbl>
    <w:p w14:paraId="49406C84" w14:textId="69D4EF54" w:rsidR="00C2179B" w:rsidRPr="00872AA1" w:rsidRDefault="00C2179B" w:rsidP="00C2179B">
      <w:pPr>
        <w:spacing w:after="0" w:line="240" w:lineRule="auto"/>
        <w:rPr>
          <w:rFonts w:ascii="Calibri" w:eastAsia="Times New Roman" w:hAnsi="Calibri" w:cs="Calibri"/>
          <w:kern w:val="0"/>
          <w:sz w:val="20"/>
          <w:szCs w:val="20"/>
          <w14:ligatures w14:val="none"/>
        </w:rPr>
      </w:pPr>
    </w:p>
    <w:p w14:paraId="478FD553" w14:textId="77777777" w:rsidR="00C2179B" w:rsidRPr="00872AA1" w:rsidRDefault="00C2179B" w:rsidP="00C2179B">
      <w:pPr>
        <w:rPr>
          <w:rFonts w:ascii="Calibri" w:hAnsi="Calibri" w:cs="Calibri"/>
          <w:sz w:val="20"/>
          <w:szCs w:val="20"/>
        </w:rPr>
      </w:pPr>
      <w:r w:rsidRPr="00872AA1">
        <w:rPr>
          <w:rFonts w:ascii="Calibri" w:eastAsia="Times New Roman" w:hAnsi="Calibri" w:cs="Calibri"/>
          <w:kern w:val="0"/>
          <w:sz w:val="20"/>
          <w:szCs w:val="20"/>
          <w14:ligatures w14:val="none"/>
        </w:rPr>
        <w:br/>
      </w:r>
      <w:r w:rsidRPr="00872AA1">
        <w:rPr>
          <w:rFonts w:ascii="Calibri" w:eastAsia="Times New Roman" w:hAnsi="Calibri" w:cs="Calibri"/>
          <w:kern w:val="0"/>
          <w:sz w:val="20"/>
          <w:szCs w:val="20"/>
          <w14:ligatures w14:val="none"/>
        </w:rPr>
        <w:br/>
      </w:r>
      <w:r w:rsidRPr="00872AA1">
        <w:rPr>
          <w:rFonts w:ascii="Calibri" w:eastAsia="Times New Roman" w:hAnsi="Calibri" w:cs="Calibri"/>
          <w:kern w:val="0"/>
          <w:sz w:val="20"/>
          <w:szCs w:val="20"/>
          <w14:ligatures w14:val="none"/>
        </w:rPr>
        <w:br/>
      </w:r>
      <w:r w:rsidRPr="00872AA1">
        <w:rPr>
          <w:rFonts w:ascii="Calibri" w:eastAsia="Times New Roman" w:hAnsi="Calibri" w:cs="Calibri"/>
          <w:kern w:val="0"/>
          <w:sz w:val="20"/>
          <w:szCs w:val="20"/>
          <w14:ligatures w14:val="none"/>
        </w:rPr>
        <w:br/>
      </w:r>
      <w:r w:rsidRPr="00872AA1">
        <w:rPr>
          <w:rFonts w:ascii="Calibri" w:eastAsia="Times New Roman" w:hAnsi="Calibri" w:cs="Calibri"/>
          <w:kern w:val="0"/>
          <w:sz w:val="20"/>
          <w:szCs w:val="20"/>
          <w14:ligatures w14:val="none"/>
        </w:rPr>
        <w:br/>
      </w:r>
    </w:p>
    <w:p w14:paraId="73F7B507" w14:textId="77777777" w:rsidR="00C2179B" w:rsidRDefault="00C2179B" w:rsidP="00C2179B">
      <w:pPr>
        <w:ind w:left="-15477"/>
      </w:pPr>
    </w:p>
    <w:p w14:paraId="00E8D29F" w14:textId="77777777" w:rsidR="00C2179B" w:rsidRDefault="00C2179B" w:rsidP="00C2179B"/>
    <w:p w14:paraId="7EE4C1A6" w14:textId="77777777" w:rsidR="00C2179B" w:rsidRDefault="00C2179B" w:rsidP="00C2179B"/>
    <w:p w14:paraId="28E5FDBC" w14:textId="77777777" w:rsidR="00C2179B" w:rsidRDefault="00C2179B" w:rsidP="00C2179B">
      <w:pPr>
        <w:ind w:left="-15307"/>
      </w:pPr>
    </w:p>
    <w:p w14:paraId="1A43E10D" w14:textId="77777777" w:rsidR="00C2179B" w:rsidRDefault="00C2179B" w:rsidP="00C2179B">
      <w:pPr>
        <w:ind w:left="-15307"/>
      </w:pPr>
    </w:p>
    <w:p w14:paraId="391D7BB3" w14:textId="77777777" w:rsidR="00C2179B" w:rsidRDefault="00C2179B" w:rsidP="00C2179B"/>
    <w:p w14:paraId="3B1F62E9" w14:textId="77777777" w:rsidR="00C2179B" w:rsidRDefault="00C2179B" w:rsidP="00C2179B"/>
    <w:p w14:paraId="3E22592A" w14:textId="77777777" w:rsidR="00C2179B" w:rsidRDefault="00C2179B" w:rsidP="00C2179B">
      <w:pPr>
        <w:ind w:left="-15477"/>
      </w:pPr>
    </w:p>
    <w:p w14:paraId="46C375E7" w14:textId="77777777" w:rsidR="00C2179B" w:rsidRDefault="00C2179B" w:rsidP="00C2179B"/>
    <w:p w14:paraId="054B9ABD" w14:textId="30A8B95F" w:rsidR="00C2179B" w:rsidRDefault="00C2179B" w:rsidP="00E37933">
      <w:pPr>
        <w:spacing w:after="0"/>
        <w:ind w:left="-1247"/>
      </w:pP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</w:p>
    <w:p w14:paraId="407BEF72" w14:textId="557E18E6" w:rsidR="00C2179B" w:rsidRDefault="00C2179B" w:rsidP="00C2179B">
      <w:pPr>
        <w:spacing w:after="0"/>
        <w:ind w:left="-15477"/>
      </w:pPr>
      <w:r>
        <w:t xml:space="preserve">   </w:t>
      </w:r>
      <w:r w:rsidRPr="00C0146F">
        <w:t>Supplementary Table 1: Overview of Searched Databases and Search Strategi</w:t>
      </w:r>
    </w:p>
    <w:p w14:paraId="24F94C1A" w14:textId="77777777" w:rsidR="00C2179B" w:rsidRDefault="00C2179B" w:rsidP="00C2179B">
      <w:pPr>
        <w:spacing w:after="0"/>
        <w:ind w:left="-15477"/>
      </w:pPr>
    </w:p>
    <w:p w14:paraId="6D9DB763" w14:textId="77777777" w:rsidR="00C2179B" w:rsidRDefault="00C2179B" w:rsidP="00C2179B">
      <w:pPr>
        <w:spacing w:after="0"/>
        <w:ind w:left="-1247"/>
      </w:pPr>
    </w:p>
    <w:p w14:paraId="56913C09" w14:textId="77777777" w:rsidR="00C2179B" w:rsidRDefault="00C2179B" w:rsidP="00C2179B">
      <w:pPr>
        <w:spacing w:after="0"/>
        <w:ind w:left="-1247"/>
      </w:pPr>
    </w:p>
    <w:p w14:paraId="1CB914D7" w14:textId="77777777" w:rsidR="00C2179B" w:rsidRDefault="00C2179B" w:rsidP="00C2179B">
      <w:pPr>
        <w:spacing w:after="0"/>
        <w:ind w:left="-1247"/>
      </w:pPr>
    </w:p>
    <w:p w14:paraId="03614158" w14:textId="77777777" w:rsidR="00C2179B" w:rsidRDefault="00C2179B" w:rsidP="00C2179B">
      <w:pPr>
        <w:spacing w:after="0"/>
        <w:ind w:left="-1247"/>
      </w:pPr>
    </w:p>
    <w:p w14:paraId="45147A27" w14:textId="77777777" w:rsidR="00C2179B" w:rsidRDefault="00C2179B" w:rsidP="00C2179B">
      <w:pPr>
        <w:spacing w:after="0"/>
        <w:ind w:left="-1247"/>
      </w:pPr>
    </w:p>
    <w:p w14:paraId="3D9EF1F3" w14:textId="77777777" w:rsidR="00C2179B" w:rsidRDefault="00C2179B" w:rsidP="00C2179B">
      <w:pPr>
        <w:spacing w:after="0"/>
        <w:ind w:left="-1247"/>
      </w:pPr>
    </w:p>
    <w:p w14:paraId="15B4D192" w14:textId="77777777" w:rsidR="00C2179B" w:rsidRDefault="00C2179B" w:rsidP="00C2179B">
      <w:pPr>
        <w:spacing w:after="0"/>
        <w:ind w:left="-1247"/>
      </w:pPr>
    </w:p>
    <w:p w14:paraId="54D87CCB" w14:textId="77777777" w:rsidR="00C2179B" w:rsidRDefault="00C2179B" w:rsidP="00C2179B">
      <w:pPr>
        <w:spacing w:after="0"/>
        <w:ind w:left="-1247"/>
      </w:pPr>
    </w:p>
    <w:p w14:paraId="5D98A267" w14:textId="6221B73E" w:rsidR="00C2179B" w:rsidRDefault="00C2179B" w:rsidP="00C2179B">
      <w:pPr>
        <w:spacing w:after="0"/>
      </w:pPr>
    </w:p>
    <w:p w14:paraId="439B2667" w14:textId="42133922" w:rsidR="00C2179B" w:rsidRDefault="00C2179B" w:rsidP="00C2179B">
      <w:pPr>
        <w:spacing w:after="0"/>
        <w:ind w:left="-15477"/>
      </w:pP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</w:p>
    <w:p w14:paraId="7BCB3A94" w14:textId="77777777" w:rsidR="00C2179B" w:rsidRPr="00DF2AFF" w:rsidRDefault="00C2179B" w:rsidP="00C2179B">
      <w:pPr>
        <w:rPr>
          <w:rFonts w:ascii="Aptos" w:eastAsia="Aptos" w:hAnsi="Aptos" w:cs="Times New Roman"/>
        </w:rPr>
      </w:pPr>
    </w:p>
    <w:p w14:paraId="3E933C99" w14:textId="77777777" w:rsidR="00C2179B" w:rsidRDefault="00C2179B" w:rsidP="00C2179B">
      <w:r>
        <w:tab/>
      </w:r>
      <w:r>
        <w:tab/>
      </w:r>
      <w:r>
        <w:tab/>
      </w:r>
      <w:r>
        <w:tab/>
      </w:r>
      <w:r>
        <w:tab/>
      </w:r>
    </w:p>
    <w:p w14:paraId="318884BC" w14:textId="77777777" w:rsidR="00C2179B" w:rsidRDefault="00C2179B" w:rsidP="00C2179B"/>
    <w:p w14:paraId="5D590141" w14:textId="77777777" w:rsidR="00C2179B" w:rsidRDefault="00C2179B" w:rsidP="00C2179B"/>
    <w:p w14:paraId="3A91F61A" w14:textId="77777777" w:rsidR="00C2179B" w:rsidRDefault="00C2179B" w:rsidP="00C2179B"/>
    <w:p w14:paraId="0C9B14F9" w14:textId="77777777" w:rsidR="00C2179B" w:rsidRDefault="00C2179B" w:rsidP="00C2179B"/>
    <w:p w14:paraId="3480398C" w14:textId="77777777" w:rsidR="00C2179B" w:rsidRDefault="00C2179B" w:rsidP="00C2179B"/>
    <w:p w14:paraId="362C8654" w14:textId="77777777" w:rsidR="00C2179B" w:rsidRDefault="00C2179B" w:rsidP="00C2179B"/>
    <w:p w14:paraId="652A0F84" w14:textId="77777777" w:rsidR="00C2179B" w:rsidRDefault="00C2179B" w:rsidP="00C2179B"/>
    <w:p w14:paraId="19A23457" w14:textId="77777777" w:rsidR="00C2179B" w:rsidRDefault="00C2179B" w:rsidP="00C2179B"/>
    <w:p w14:paraId="7EBEAAF8" w14:textId="77777777" w:rsidR="00C2179B" w:rsidRDefault="00C2179B" w:rsidP="00C2179B"/>
    <w:p w14:paraId="73B1E33A" w14:textId="77777777" w:rsidR="00C2179B" w:rsidRDefault="00C2179B" w:rsidP="00C2179B"/>
    <w:p w14:paraId="0A672115" w14:textId="77777777" w:rsidR="00C2179B" w:rsidRDefault="00C2179B" w:rsidP="00C2179B"/>
    <w:p w14:paraId="316CE398" w14:textId="77777777" w:rsidR="00C2179B" w:rsidRDefault="00C2179B" w:rsidP="00C2179B"/>
    <w:p w14:paraId="39640434" w14:textId="77777777" w:rsidR="00C2179B" w:rsidRDefault="00C2179B" w:rsidP="00C2179B"/>
    <w:p w14:paraId="4D020B64" w14:textId="77777777" w:rsidR="00C2179B" w:rsidRDefault="00C2179B" w:rsidP="00C2179B"/>
    <w:p w14:paraId="627BE6A0" w14:textId="77777777" w:rsidR="00C2179B" w:rsidRDefault="00C2179B" w:rsidP="00C2179B"/>
    <w:p w14:paraId="464B6629" w14:textId="77777777" w:rsidR="00C2179B" w:rsidRDefault="00C2179B" w:rsidP="00C2179B"/>
    <w:p w14:paraId="559B0B29" w14:textId="77777777" w:rsidR="00C2179B" w:rsidRDefault="00C2179B" w:rsidP="00C2179B"/>
    <w:p w14:paraId="3807FCAF" w14:textId="77777777" w:rsidR="00C2179B" w:rsidRDefault="00C2179B" w:rsidP="00C2179B"/>
    <w:p w14:paraId="2575A8C8" w14:textId="77777777" w:rsidR="00C2179B" w:rsidRDefault="00C2179B" w:rsidP="00C2179B"/>
    <w:p w14:paraId="2DD8C704" w14:textId="77777777" w:rsidR="00C2179B" w:rsidRDefault="00C2179B" w:rsidP="00C2179B"/>
    <w:p w14:paraId="7057AD6E" w14:textId="77777777" w:rsidR="00C2179B" w:rsidRDefault="00C2179B" w:rsidP="00C2179B"/>
    <w:p w14:paraId="6EA55204" w14:textId="77777777" w:rsidR="00C2179B" w:rsidRDefault="00C2179B" w:rsidP="00C2179B"/>
    <w:p w14:paraId="5748436F" w14:textId="77777777" w:rsidR="00C2179B" w:rsidRDefault="00C2179B" w:rsidP="00C2179B"/>
    <w:p w14:paraId="0A4FED64" w14:textId="77777777" w:rsidR="00C2179B" w:rsidRDefault="00C2179B" w:rsidP="00C2179B"/>
    <w:p w14:paraId="3752D6AB" w14:textId="77777777" w:rsidR="00C2179B" w:rsidRDefault="00C2179B" w:rsidP="00C2179B">
      <w:pPr>
        <w:ind w:left="-15477"/>
      </w:pPr>
      <w:r w:rsidRPr="00A727D9">
        <w:t>Supplementary Table 2: Newcastle-Ottawa Risk Assessment for Included Articles</w:t>
      </w:r>
    </w:p>
    <w:p w14:paraId="01E47281" w14:textId="77777777" w:rsidR="008178E3" w:rsidRDefault="008178E3"/>
    <w:sectPr w:rsidR="008178E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8A721B3"/>
    <w:multiLevelType w:val="hybridMultilevel"/>
    <w:tmpl w:val="A7145A2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num w:numId="1" w16cid:durableId="700475554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78E3"/>
    <w:rsid w:val="003F1340"/>
    <w:rsid w:val="00630316"/>
    <w:rsid w:val="008178E3"/>
    <w:rsid w:val="00874FA2"/>
    <w:rsid w:val="00B55F20"/>
    <w:rsid w:val="00C2179B"/>
    <w:rsid w:val="00D86CC4"/>
    <w:rsid w:val="00E37933"/>
    <w:rsid w:val="00F10245"/>
    <w:rsid w:val="00FC52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K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632FA01"/>
  <w15:chartTrackingRefBased/>
  <w15:docId w15:val="{7D20DDDD-C6FD-40EF-B327-FF39168ACE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PK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2179B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3</Pages>
  <Words>552</Words>
  <Characters>3531</Characters>
  <Application>Microsoft Office Word</Application>
  <DocSecurity>0</DocSecurity>
  <Lines>207</Lines>
  <Paragraphs>92</Paragraphs>
  <ScaleCrop>false</ScaleCrop>
  <Company/>
  <LinksUpToDate>false</LinksUpToDate>
  <CharactersWithSpaces>39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ed Husain Farhan</dc:creator>
  <cp:keywords/>
  <dc:description/>
  <cp:lastModifiedBy>Syed Ali Farhan</cp:lastModifiedBy>
  <cp:revision>7</cp:revision>
  <dcterms:created xsi:type="dcterms:W3CDTF">2024-08-28T19:25:00Z</dcterms:created>
  <dcterms:modified xsi:type="dcterms:W3CDTF">2025-05-29T13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ae4885f58510bf47e1e0b347270dd36209b844fc0cece0c785448da139e2d96</vt:lpwstr>
  </property>
</Properties>
</file>